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C38F3" w14:textId="03D5218C" w:rsidR="00417F7A" w:rsidRPr="00B04E27" w:rsidRDefault="00B04E27">
      <w:pPr>
        <w:rPr>
          <w:rFonts w:ascii="Times New Roman" w:hAnsi="Times New Roman" w:cs="Times New Roman"/>
          <w:b/>
        </w:rPr>
      </w:pPr>
      <w:r w:rsidRPr="00B04E27">
        <w:rPr>
          <w:rFonts w:ascii="Times New Roman" w:hAnsi="Times New Roman" w:cs="Times New Roman"/>
          <w:b/>
        </w:rPr>
        <w:t xml:space="preserve">Table </w:t>
      </w:r>
      <w:r w:rsidR="00291A02">
        <w:rPr>
          <w:rFonts w:ascii="Times New Roman" w:hAnsi="Times New Roman" w:cs="Times New Roman"/>
          <w:b/>
        </w:rPr>
        <w:t>S</w:t>
      </w:r>
      <w:r w:rsidR="00514A3F">
        <w:rPr>
          <w:rFonts w:ascii="Times New Roman" w:hAnsi="Times New Roman" w:cs="Times New Roman"/>
          <w:b/>
        </w:rPr>
        <w:t>4</w:t>
      </w:r>
      <w:r w:rsidRPr="00B04E27">
        <w:rPr>
          <w:rFonts w:ascii="Times New Roman" w:hAnsi="Times New Roman" w:cs="Times New Roman"/>
          <w:b/>
        </w:rPr>
        <w:t>: Primers used for quantitative 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5472"/>
        <w:gridCol w:w="1728"/>
      </w:tblGrid>
      <w:tr w:rsidR="00DE48B9" w14:paraId="6E932DA9" w14:textId="77777777" w:rsidTr="003B6F3E">
        <w:trPr>
          <w:trHeight w:val="432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19E24" w14:textId="77777777" w:rsidR="00DE48B9" w:rsidRPr="003B6F3E" w:rsidRDefault="00DE48B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5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C9914" w14:textId="77777777" w:rsidR="00DE48B9" w:rsidRPr="003B6F3E" w:rsidRDefault="00DE48B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b/>
                <w:sz w:val="22"/>
                <w:szCs w:val="22"/>
              </w:rPr>
              <w:t>Primer sequenc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7179" w14:textId="77777777" w:rsidR="00DE48B9" w:rsidRPr="003B6F3E" w:rsidRDefault="00DE48B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b/>
                <w:sz w:val="22"/>
                <w:szCs w:val="22"/>
              </w:rPr>
              <w:t>Primer name</w:t>
            </w:r>
          </w:p>
        </w:tc>
      </w:tr>
      <w:tr w:rsidR="00DE48B9" w14:paraId="2B0EA77B" w14:textId="77777777" w:rsidTr="006118BA">
        <w:tc>
          <w:tcPr>
            <w:tcW w:w="1188" w:type="dxa"/>
            <w:tcBorders>
              <w:top w:val="single" w:sz="4" w:space="0" w:color="auto"/>
            </w:tcBorders>
          </w:tcPr>
          <w:p w14:paraId="1F4B8C3B" w14:textId="77777777" w:rsidR="00DE48B9" w:rsidRPr="003B6F3E" w:rsidRDefault="00DE48B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Rv0102</w:t>
            </w:r>
          </w:p>
        </w:tc>
        <w:tc>
          <w:tcPr>
            <w:tcW w:w="5472" w:type="dxa"/>
            <w:tcBorders>
              <w:top w:val="single" w:sz="4" w:space="0" w:color="auto"/>
            </w:tcBorders>
          </w:tcPr>
          <w:p w14:paraId="304F7333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CTACGTTCTATCGTTCC</w:t>
            </w:r>
          </w:p>
          <w:p w14:paraId="7303351B" w14:textId="77777777" w:rsidR="00DE48B9" w:rsidRPr="003B6F3E" w:rsidRDefault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D1934E2" w14:textId="77777777" w:rsidR="00DE48B9" w:rsidRPr="003B6F3E" w:rsidRDefault="00DE48B9" w:rsidP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24</w:t>
            </w:r>
          </w:p>
        </w:tc>
      </w:tr>
      <w:tr w:rsidR="00DE48B9" w14:paraId="1EFFF89A" w14:textId="77777777" w:rsidTr="006118BA">
        <w:tc>
          <w:tcPr>
            <w:tcW w:w="1188" w:type="dxa"/>
          </w:tcPr>
          <w:p w14:paraId="6C3BEA4E" w14:textId="77777777" w:rsidR="00DE48B9" w:rsidRPr="003B6F3E" w:rsidRDefault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2" w:type="dxa"/>
          </w:tcPr>
          <w:p w14:paraId="51989D42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CACGATGACCATGATGAC</w:t>
            </w:r>
          </w:p>
          <w:p w14:paraId="66D5CE9B" w14:textId="77777777" w:rsidR="00DE48B9" w:rsidRPr="003B6F3E" w:rsidRDefault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33640426" w14:textId="77777777" w:rsidR="00DE48B9" w:rsidRPr="003B6F3E" w:rsidRDefault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25</w:t>
            </w:r>
          </w:p>
        </w:tc>
      </w:tr>
      <w:tr w:rsidR="00E17CC2" w14:paraId="1B0A0B8E" w14:textId="77777777" w:rsidTr="006118BA">
        <w:tc>
          <w:tcPr>
            <w:tcW w:w="1188" w:type="dxa"/>
          </w:tcPr>
          <w:p w14:paraId="21B23B8E" w14:textId="77777777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Rv0142</w:t>
            </w:r>
          </w:p>
        </w:tc>
        <w:tc>
          <w:tcPr>
            <w:tcW w:w="5472" w:type="dxa"/>
          </w:tcPr>
          <w:p w14:paraId="4DA380D7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CATCGTTGCCTGGAGT</w:t>
            </w:r>
          </w:p>
          <w:p w14:paraId="1492922C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55FE6232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16</w:t>
            </w:r>
          </w:p>
        </w:tc>
      </w:tr>
      <w:tr w:rsidR="00E17CC2" w14:paraId="3DBBAECF" w14:textId="77777777" w:rsidTr="006118BA">
        <w:tc>
          <w:tcPr>
            <w:tcW w:w="1188" w:type="dxa"/>
          </w:tcPr>
          <w:p w14:paraId="6B6A15EF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2" w:type="dxa"/>
          </w:tcPr>
          <w:p w14:paraId="5FD85960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ATCATCTTCGGAATGTGG</w:t>
            </w:r>
          </w:p>
          <w:p w14:paraId="09E992EB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60B5E915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17</w:t>
            </w:r>
          </w:p>
        </w:tc>
      </w:tr>
      <w:tr w:rsidR="00E17CC2" w14:paraId="34091CE1" w14:textId="77777777" w:rsidTr="006118BA">
        <w:tc>
          <w:tcPr>
            <w:tcW w:w="1188" w:type="dxa"/>
          </w:tcPr>
          <w:p w14:paraId="198B6931" w14:textId="77777777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corA</w:t>
            </w:r>
            <w:proofErr w:type="gramEnd"/>
          </w:p>
        </w:tc>
        <w:tc>
          <w:tcPr>
            <w:tcW w:w="5472" w:type="dxa"/>
          </w:tcPr>
          <w:p w14:paraId="144F2D48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TCGAGGTGACCAATCTCAT</w:t>
            </w:r>
          </w:p>
          <w:p w14:paraId="3C88EAA3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6B9E53FE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30</w:t>
            </w:r>
          </w:p>
        </w:tc>
      </w:tr>
      <w:tr w:rsidR="00E17CC2" w14:paraId="17BF212B" w14:textId="77777777" w:rsidTr="006118BA">
        <w:tc>
          <w:tcPr>
            <w:tcW w:w="1188" w:type="dxa"/>
          </w:tcPr>
          <w:p w14:paraId="5CA5A2E7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2" w:type="dxa"/>
          </w:tcPr>
          <w:p w14:paraId="5967567A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CTTGAGCAGATAGATCGG</w:t>
            </w:r>
          </w:p>
          <w:p w14:paraId="6C6D6900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3C62074E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31</w:t>
            </w:r>
          </w:p>
        </w:tc>
      </w:tr>
      <w:tr w:rsidR="00E17CC2" w14:paraId="7AA5D031" w14:textId="77777777" w:rsidTr="006118BA">
        <w:tc>
          <w:tcPr>
            <w:tcW w:w="1188" w:type="dxa"/>
          </w:tcPr>
          <w:p w14:paraId="3E4F6CB2" w14:textId="77777777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proofErr w:type="gramStart"/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sigA</w:t>
            </w:r>
            <w:proofErr w:type="spellEnd"/>
            <w:proofErr w:type="gramEnd"/>
          </w:p>
        </w:tc>
        <w:tc>
          <w:tcPr>
            <w:tcW w:w="5472" w:type="dxa"/>
          </w:tcPr>
          <w:p w14:paraId="0809C282" w14:textId="77777777" w:rsidR="00E17CC2" w:rsidRPr="003B6F3E" w:rsidRDefault="00E17CC2" w:rsidP="00E17C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 GCTGATGACCGAGCTTAG</w:t>
            </w:r>
          </w:p>
          <w:p w14:paraId="7977A088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7D568128" w14:textId="77777777" w:rsidR="00E17CC2" w:rsidRPr="003B6F3E" w:rsidRDefault="00E17CC2" w:rsidP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TLR85</w:t>
            </w:r>
          </w:p>
        </w:tc>
      </w:tr>
      <w:tr w:rsidR="00E17CC2" w14:paraId="48775A08" w14:textId="77777777" w:rsidTr="006118BA">
        <w:tc>
          <w:tcPr>
            <w:tcW w:w="1188" w:type="dxa"/>
          </w:tcPr>
          <w:p w14:paraId="4630E0F6" w14:textId="77777777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5472" w:type="dxa"/>
          </w:tcPr>
          <w:p w14:paraId="5C330C44" w14:textId="77777777" w:rsidR="00E17CC2" w:rsidRPr="003B6F3E" w:rsidRDefault="00E17CC2" w:rsidP="00E17CC2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 GGATCAGGTCGAGAAACG</w:t>
            </w:r>
          </w:p>
          <w:p w14:paraId="2D6A70CF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67768273" w14:textId="77777777" w:rsidR="00E17CC2" w:rsidRPr="003B6F3E" w:rsidRDefault="00E17CC2" w:rsidP="00DE48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TLR86</w:t>
            </w:r>
          </w:p>
        </w:tc>
      </w:tr>
      <w:tr w:rsidR="00E17CC2" w14:paraId="33945B2F" w14:textId="77777777" w:rsidTr="006118BA">
        <w:tc>
          <w:tcPr>
            <w:tcW w:w="1188" w:type="dxa"/>
          </w:tcPr>
          <w:p w14:paraId="1D330647" w14:textId="77777777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gramStart"/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whiB7</w:t>
            </w:r>
            <w:proofErr w:type="gramEnd"/>
          </w:p>
        </w:tc>
        <w:tc>
          <w:tcPr>
            <w:tcW w:w="5472" w:type="dxa"/>
          </w:tcPr>
          <w:p w14:paraId="49848438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GCTCTACGTAAGCGCTA</w:t>
            </w:r>
          </w:p>
          <w:p w14:paraId="7BD13B8C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24E65695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83</w:t>
            </w:r>
          </w:p>
        </w:tc>
      </w:tr>
      <w:tr w:rsidR="00E17CC2" w14:paraId="1E237E8F" w14:textId="77777777" w:rsidTr="006118BA">
        <w:tc>
          <w:tcPr>
            <w:tcW w:w="1188" w:type="dxa"/>
          </w:tcPr>
          <w:p w14:paraId="5D7AF7BC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2" w:type="dxa"/>
          </w:tcPr>
          <w:p w14:paraId="517EC315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CTGTTTCACCTGCTTCC</w:t>
            </w:r>
          </w:p>
          <w:p w14:paraId="070EEA07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6234C983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384</w:t>
            </w:r>
          </w:p>
        </w:tc>
      </w:tr>
      <w:tr w:rsidR="00E17CC2" w14:paraId="400B1C98" w14:textId="77777777" w:rsidTr="006118BA">
        <w:tc>
          <w:tcPr>
            <w:tcW w:w="1188" w:type="dxa"/>
          </w:tcPr>
          <w:p w14:paraId="7D521A2D" w14:textId="77777777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Rv3083</w:t>
            </w:r>
          </w:p>
        </w:tc>
        <w:tc>
          <w:tcPr>
            <w:tcW w:w="5472" w:type="dxa"/>
          </w:tcPr>
          <w:p w14:paraId="51C32F33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CGGTCTGAACATCCAGATGC</w:t>
            </w:r>
          </w:p>
          <w:p w14:paraId="47F6A54C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5C30326B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193</w:t>
            </w:r>
          </w:p>
        </w:tc>
      </w:tr>
      <w:tr w:rsidR="00E17CC2" w14:paraId="134FC9BE" w14:textId="77777777" w:rsidTr="006118BA">
        <w:tc>
          <w:tcPr>
            <w:tcW w:w="1188" w:type="dxa"/>
          </w:tcPr>
          <w:p w14:paraId="0554D860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2" w:type="dxa"/>
          </w:tcPr>
          <w:p w14:paraId="22FD9698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TGACGCGTTGGTGTAGCC</w:t>
            </w:r>
          </w:p>
          <w:p w14:paraId="75871623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5A694382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194</w:t>
            </w:r>
          </w:p>
        </w:tc>
      </w:tr>
      <w:tr w:rsidR="00E17CC2" w14:paraId="744C512C" w14:textId="77777777" w:rsidTr="00514A3F">
        <w:tc>
          <w:tcPr>
            <w:tcW w:w="1188" w:type="dxa"/>
          </w:tcPr>
          <w:p w14:paraId="717EA595" w14:textId="22749D8D" w:rsidR="00E17CC2" w:rsidRPr="003B6F3E" w:rsidRDefault="00E17CC2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i/>
                <w:sz w:val="22"/>
                <w:szCs w:val="22"/>
              </w:rPr>
              <w:t>Rv3263</w:t>
            </w:r>
            <w:r w:rsidR="00291A02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(</w:t>
            </w:r>
            <w:proofErr w:type="spellStart"/>
            <w:r w:rsidR="00291A02">
              <w:rPr>
                <w:rFonts w:ascii="Times New Roman" w:hAnsi="Times New Roman" w:cs="Times New Roman"/>
                <w:i/>
                <w:sz w:val="22"/>
                <w:szCs w:val="22"/>
              </w:rPr>
              <w:t>mamA</w:t>
            </w:r>
            <w:proofErr w:type="spellEnd"/>
            <w:r w:rsidR="00291A02">
              <w:rPr>
                <w:rFonts w:ascii="Times New Roman" w:hAnsi="Times New Roman" w:cs="Times New Roman"/>
                <w:i/>
                <w:sz w:val="22"/>
                <w:szCs w:val="22"/>
              </w:rPr>
              <w:t>)</w:t>
            </w:r>
          </w:p>
        </w:tc>
        <w:tc>
          <w:tcPr>
            <w:tcW w:w="5472" w:type="dxa"/>
          </w:tcPr>
          <w:p w14:paraId="22A33347" w14:textId="77777777" w:rsidR="00E17CC2" w:rsidRPr="003B6F3E" w:rsidRDefault="00E17CC2" w:rsidP="00E17CC2">
            <w:pPr>
              <w:ind w:right="-792"/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Forward:</w:t>
            </w: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AACTCAGCGGGCTGATCTATGACGA</w:t>
            </w:r>
          </w:p>
          <w:p w14:paraId="69F2DEDE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255CCDB5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149</w:t>
            </w:r>
          </w:p>
        </w:tc>
      </w:tr>
      <w:tr w:rsidR="00E17CC2" w14:paraId="0576DB32" w14:textId="77777777" w:rsidTr="00514A3F">
        <w:tc>
          <w:tcPr>
            <w:tcW w:w="1188" w:type="dxa"/>
            <w:tcBorders>
              <w:bottom w:val="single" w:sz="4" w:space="0" w:color="auto"/>
            </w:tcBorders>
          </w:tcPr>
          <w:p w14:paraId="2ED2FC92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2" w:type="dxa"/>
            <w:tcBorders>
              <w:bottom w:val="single" w:sz="4" w:space="0" w:color="auto"/>
            </w:tcBorders>
          </w:tcPr>
          <w:p w14:paraId="6F3042FB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Reverse:</w:t>
            </w:r>
            <w:r w:rsidR="006118BA" w:rsidRPr="003B6F3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B6F3E"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  <w:t>GAGCACTTGTAGCCGAGGTG</w:t>
            </w:r>
          </w:p>
          <w:p w14:paraId="29867E23" w14:textId="77777777" w:rsidR="00E17CC2" w:rsidRPr="003B6F3E" w:rsidRDefault="00E17CC2" w:rsidP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7A1CE5F" w14:textId="77777777" w:rsidR="00E17CC2" w:rsidRPr="003B6F3E" w:rsidRDefault="00E17C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6F3E">
              <w:rPr>
                <w:rFonts w:ascii="Times New Roman" w:hAnsi="Times New Roman" w:cs="Times New Roman"/>
                <w:sz w:val="22"/>
                <w:szCs w:val="22"/>
              </w:rPr>
              <w:t>SSS251</w:t>
            </w:r>
          </w:p>
        </w:tc>
      </w:tr>
    </w:tbl>
    <w:p w14:paraId="3BC3C7FC" w14:textId="77777777" w:rsidR="00DE48B9" w:rsidRPr="00DE48B9" w:rsidRDefault="00DE48B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E48B9" w:rsidRPr="00DE48B9" w:rsidSect="00417F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8B9"/>
    <w:rsid w:val="000F4D5C"/>
    <w:rsid w:val="00291A02"/>
    <w:rsid w:val="002A7A84"/>
    <w:rsid w:val="003B6F3E"/>
    <w:rsid w:val="00417F7A"/>
    <w:rsid w:val="00514A3F"/>
    <w:rsid w:val="006118BA"/>
    <w:rsid w:val="00970CBE"/>
    <w:rsid w:val="00B04E27"/>
    <w:rsid w:val="00DE48B9"/>
    <w:rsid w:val="00E17CC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106A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8B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8B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Macintosh Word</Application>
  <DocSecurity>0</DocSecurity>
  <Lines>4</Lines>
  <Paragraphs>1</Paragraphs>
  <ScaleCrop>false</ScaleCrop>
  <Company>Harvard School of Public Health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 Shell</dc:creator>
  <cp:keywords/>
  <dc:description/>
  <cp:lastModifiedBy>Scarlet Shell</cp:lastModifiedBy>
  <cp:revision>2</cp:revision>
  <dcterms:created xsi:type="dcterms:W3CDTF">2013-05-13T21:37:00Z</dcterms:created>
  <dcterms:modified xsi:type="dcterms:W3CDTF">2013-05-13T21:37:00Z</dcterms:modified>
</cp:coreProperties>
</file>